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94480" w14:textId="23C767BD" w:rsidR="00703331" w:rsidRPr="00BA17BD" w:rsidRDefault="00703331" w:rsidP="007033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17B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0270E">
        <w:rPr>
          <w:rFonts w:ascii="Times New Roman" w:hAnsi="Times New Roman" w:cs="Times New Roman"/>
          <w:b/>
          <w:sz w:val="24"/>
          <w:szCs w:val="24"/>
        </w:rPr>
        <w:t>2</w:t>
      </w:r>
      <w:r w:rsidRPr="00BA17BD">
        <w:rPr>
          <w:rFonts w:ascii="Times New Roman" w:hAnsi="Times New Roman" w:cs="Times New Roman"/>
          <w:b/>
          <w:sz w:val="24"/>
          <w:szCs w:val="24"/>
        </w:rPr>
        <w:t>. Competing risk analysis and subgroup analysis showing hazard ratios of recurrent ischemic stroke stratified by OAC treatment and risk scoring systems</w:t>
      </w:r>
    </w:p>
    <w:tbl>
      <w:tblPr>
        <w:tblW w:w="4977" w:type="pct"/>
        <w:tblInd w:w="-5" w:type="dxa"/>
        <w:tblLook w:val="04A0" w:firstRow="1" w:lastRow="0" w:firstColumn="1" w:lastColumn="0" w:noHBand="0" w:noVBand="1"/>
      </w:tblPr>
      <w:tblGrid>
        <w:gridCol w:w="2035"/>
        <w:gridCol w:w="1590"/>
        <w:gridCol w:w="1320"/>
        <w:gridCol w:w="1509"/>
        <w:gridCol w:w="225"/>
        <w:gridCol w:w="1320"/>
        <w:gridCol w:w="1537"/>
        <w:gridCol w:w="1320"/>
        <w:gridCol w:w="1581"/>
        <w:gridCol w:w="1459"/>
      </w:tblGrid>
      <w:tr w:rsidR="00703331" w:rsidRPr="00BA17BD" w14:paraId="12B009DE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4185CAF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4C7AE0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D50D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Non-OAC treated group 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6BC3F8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E1FA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OAC treated group 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C822C7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8F03A9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305057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5865248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0677366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66E11F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7B2F0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6CE3AF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0B95E9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226F860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B76727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A1245F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p</w:t>
            </w:r>
            <w:r w:rsidRPr="00BA17B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A126B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p</w:t>
            </w:r>
            <w:r w:rsidRPr="00BA17BD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525" w:type="pct"/>
          </w:tcPr>
          <w:p w14:paraId="1FBC4A9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p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perscript"/>
              </w:rPr>
              <w:t>‡</w:t>
            </w:r>
          </w:p>
        </w:tc>
      </w:tr>
      <w:tr w:rsidR="00703331" w:rsidRPr="00BA17BD" w14:paraId="31553FD5" w14:textId="77777777" w:rsidTr="00C42FF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D0F5C5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Recurrent ischemic stroke</w:t>
            </w:r>
          </w:p>
        </w:tc>
      </w:tr>
      <w:tr w:rsidR="00703331" w:rsidRPr="00BA17BD" w14:paraId="4FB7EDBB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2E7E8EE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83CA9B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A4829C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D78602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2E0DD1B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3327A7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2291418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98AF1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27267F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1A0BBF5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703331" w:rsidRPr="00BA17BD" w14:paraId="67167C75" w14:textId="77777777" w:rsidTr="00C42FF2">
        <w:tc>
          <w:tcPr>
            <w:tcW w:w="732" w:type="pct"/>
          </w:tcPr>
          <w:p w14:paraId="5E27EE3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CEA47D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02D2BBC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543" w:type="pct"/>
          </w:tcPr>
          <w:p w14:paraId="69799AE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9–3.29</w:t>
            </w:r>
          </w:p>
        </w:tc>
        <w:tc>
          <w:tcPr>
            <w:tcW w:w="81" w:type="pct"/>
          </w:tcPr>
          <w:p w14:paraId="7937735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F4FE98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553" w:type="pct"/>
          </w:tcPr>
          <w:p w14:paraId="17BDD61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3–1.37</w:t>
            </w:r>
          </w:p>
        </w:tc>
        <w:tc>
          <w:tcPr>
            <w:tcW w:w="475" w:type="pct"/>
          </w:tcPr>
          <w:p w14:paraId="68CB6DE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F44E5B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12D049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6F6D8A1" w14:textId="77777777" w:rsidTr="00C42FF2">
        <w:tc>
          <w:tcPr>
            <w:tcW w:w="732" w:type="pct"/>
          </w:tcPr>
          <w:p w14:paraId="64B17FB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87DD9A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5F131E9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543" w:type="pct"/>
          </w:tcPr>
          <w:p w14:paraId="7B89D25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4–5.52</w:t>
            </w:r>
          </w:p>
        </w:tc>
        <w:tc>
          <w:tcPr>
            <w:tcW w:w="81" w:type="pct"/>
          </w:tcPr>
          <w:p w14:paraId="7157FA2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7245ED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553" w:type="pct"/>
          </w:tcPr>
          <w:p w14:paraId="2957529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8–1.70</w:t>
            </w:r>
          </w:p>
        </w:tc>
        <w:tc>
          <w:tcPr>
            <w:tcW w:w="475" w:type="pct"/>
          </w:tcPr>
          <w:p w14:paraId="160962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11664F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32BEB8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31E4193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56E18E3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619221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D3D342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006A2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0–6.9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399B66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9B9B5F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486ABE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2–3.0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D7DC1B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C7C780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6E1628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A4E2E60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1AC67F9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–VASc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C199FD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 or 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E16E39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F25C67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073B75F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F2910B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5733F1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147D31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5B7AA1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0A9D298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703331" w:rsidRPr="00BA17BD" w14:paraId="3644DD51" w14:textId="77777777" w:rsidTr="00C42FF2">
        <w:tc>
          <w:tcPr>
            <w:tcW w:w="732" w:type="pct"/>
          </w:tcPr>
          <w:p w14:paraId="3456040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62E52A4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0C93C64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543" w:type="pct"/>
          </w:tcPr>
          <w:p w14:paraId="1C2B500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0–4.87</w:t>
            </w:r>
          </w:p>
        </w:tc>
        <w:tc>
          <w:tcPr>
            <w:tcW w:w="81" w:type="pct"/>
          </w:tcPr>
          <w:p w14:paraId="44A96D5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2D46B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553" w:type="pct"/>
          </w:tcPr>
          <w:p w14:paraId="1A38CFC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5–1.58</w:t>
            </w:r>
          </w:p>
        </w:tc>
        <w:tc>
          <w:tcPr>
            <w:tcW w:w="475" w:type="pct"/>
          </w:tcPr>
          <w:p w14:paraId="108898A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3552C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5A501D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6E08396" w14:textId="77777777" w:rsidTr="00C42FF2">
        <w:tc>
          <w:tcPr>
            <w:tcW w:w="732" w:type="pct"/>
          </w:tcPr>
          <w:p w14:paraId="0AEB2D1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B2D9BD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5</w:t>
            </w:r>
          </w:p>
        </w:tc>
        <w:tc>
          <w:tcPr>
            <w:tcW w:w="475" w:type="pct"/>
          </w:tcPr>
          <w:p w14:paraId="1FBFF10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543" w:type="pct"/>
          </w:tcPr>
          <w:p w14:paraId="218D76E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4–4.91</w:t>
            </w:r>
          </w:p>
        </w:tc>
        <w:tc>
          <w:tcPr>
            <w:tcW w:w="81" w:type="pct"/>
          </w:tcPr>
          <w:p w14:paraId="4B163C1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F0C8B4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553" w:type="pct"/>
          </w:tcPr>
          <w:p w14:paraId="0F48413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3–1.46</w:t>
            </w:r>
          </w:p>
        </w:tc>
        <w:tc>
          <w:tcPr>
            <w:tcW w:w="475" w:type="pct"/>
          </w:tcPr>
          <w:p w14:paraId="61F9CE3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767FC0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B3C644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9E8FC17" w14:textId="77777777" w:rsidTr="00C42FF2">
        <w:tc>
          <w:tcPr>
            <w:tcW w:w="732" w:type="pct"/>
          </w:tcPr>
          <w:p w14:paraId="7E24F28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6A78E12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6</w:t>
            </w:r>
          </w:p>
        </w:tc>
        <w:tc>
          <w:tcPr>
            <w:tcW w:w="475" w:type="pct"/>
          </w:tcPr>
          <w:p w14:paraId="3A61C94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543" w:type="pct"/>
          </w:tcPr>
          <w:p w14:paraId="54730F7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8–6.76</w:t>
            </w:r>
          </w:p>
        </w:tc>
        <w:tc>
          <w:tcPr>
            <w:tcW w:w="81" w:type="pct"/>
          </w:tcPr>
          <w:p w14:paraId="5D25394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813F61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553" w:type="pct"/>
          </w:tcPr>
          <w:p w14:paraId="30D5D11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3–2.40</w:t>
            </w:r>
          </w:p>
        </w:tc>
        <w:tc>
          <w:tcPr>
            <w:tcW w:w="475" w:type="pct"/>
          </w:tcPr>
          <w:p w14:paraId="15C414E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1E6209A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219268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F02A3B9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4A1BC46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64AE9F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2FF030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C22CF0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4–6.88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E6DD41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66ED3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4C79C5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7–2.94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8C603C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F8CF13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7D0FB79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5B22375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034FCCE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ATRI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27743B1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7 or 8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10CC42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1CD8C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559586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461BC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49C378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80B65C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84B4E9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7C11E60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703331" w:rsidRPr="00BA17BD" w14:paraId="523D15DF" w14:textId="77777777" w:rsidTr="00C42FF2">
        <w:tc>
          <w:tcPr>
            <w:tcW w:w="732" w:type="pct"/>
          </w:tcPr>
          <w:p w14:paraId="2E07310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64F06DC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9</w:t>
            </w:r>
          </w:p>
        </w:tc>
        <w:tc>
          <w:tcPr>
            <w:tcW w:w="475" w:type="pct"/>
          </w:tcPr>
          <w:p w14:paraId="76B0206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543" w:type="pct"/>
          </w:tcPr>
          <w:p w14:paraId="5DD87A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2–9.37</w:t>
            </w:r>
          </w:p>
        </w:tc>
        <w:tc>
          <w:tcPr>
            <w:tcW w:w="81" w:type="pct"/>
          </w:tcPr>
          <w:p w14:paraId="54DC402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095A1E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553" w:type="pct"/>
          </w:tcPr>
          <w:p w14:paraId="277132A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7–2.16</w:t>
            </w:r>
          </w:p>
        </w:tc>
        <w:tc>
          <w:tcPr>
            <w:tcW w:w="475" w:type="pct"/>
          </w:tcPr>
          <w:p w14:paraId="3CB0DD5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8279CE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2BA5AE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DB4E793" w14:textId="77777777" w:rsidTr="00C42FF2">
        <w:tc>
          <w:tcPr>
            <w:tcW w:w="732" w:type="pct"/>
          </w:tcPr>
          <w:p w14:paraId="0C7CE55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E768EC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0</w:t>
            </w:r>
          </w:p>
        </w:tc>
        <w:tc>
          <w:tcPr>
            <w:tcW w:w="475" w:type="pct"/>
          </w:tcPr>
          <w:p w14:paraId="155011C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35</w:t>
            </w:r>
          </w:p>
        </w:tc>
        <w:tc>
          <w:tcPr>
            <w:tcW w:w="543" w:type="pct"/>
          </w:tcPr>
          <w:p w14:paraId="3BC7D77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5–17.12</w:t>
            </w:r>
          </w:p>
        </w:tc>
        <w:tc>
          <w:tcPr>
            <w:tcW w:w="81" w:type="pct"/>
          </w:tcPr>
          <w:p w14:paraId="7CA0C81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F29037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553" w:type="pct"/>
          </w:tcPr>
          <w:p w14:paraId="2377598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7–1.99</w:t>
            </w:r>
          </w:p>
        </w:tc>
        <w:tc>
          <w:tcPr>
            <w:tcW w:w="475" w:type="pct"/>
          </w:tcPr>
          <w:p w14:paraId="34B273B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D0D63D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5BBB8F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FCB0B2D" w14:textId="77777777" w:rsidTr="00C42FF2">
        <w:tc>
          <w:tcPr>
            <w:tcW w:w="732" w:type="pct"/>
          </w:tcPr>
          <w:p w14:paraId="3024E38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123A2FF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1</w:t>
            </w:r>
          </w:p>
        </w:tc>
        <w:tc>
          <w:tcPr>
            <w:tcW w:w="475" w:type="pct"/>
          </w:tcPr>
          <w:p w14:paraId="5D4F53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543" w:type="pct"/>
          </w:tcPr>
          <w:p w14:paraId="474517D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2–14.28</w:t>
            </w:r>
          </w:p>
        </w:tc>
        <w:tc>
          <w:tcPr>
            <w:tcW w:w="81" w:type="pct"/>
          </w:tcPr>
          <w:p w14:paraId="40B1A31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9C9DA4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553" w:type="pct"/>
          </w:tcPr>
          <w:p w14:paraId="4FC8CA5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5–2.96</w:t>
            </w:r>
          </w:p>
        </w:tc>
        <w:tc>
          <w:tcPr>
            <w:tcW w:w="475" w:type="pct"/>
          </w:tcPr>
          <w:p w14:paraId="6507239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DECB28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C8A46C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DFDF974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6B789BF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0D04D5D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1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D8C2AB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4.05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54F7C4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8–24.14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655EB84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DD086D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3D2848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6–2.89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E34254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1882CD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02D896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6C54C59" w14:textId="77777777" w:rsidTr="00C42FF2"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14:paraId="1357D5B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Essen stroke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2BADDF9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0 or 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8665F3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A60B5C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0B2953A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B7A08E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23B44F5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754E37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EA7602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6200DF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703331" w:rsidRPr="00BA17BD" w14:paraId="298B67FB" w14:textId="77777777" w:rsidTr="00C42FF2">
        <w:tc>
          <w:tcPr>
            <w:tcW w:w="732" w:type="pct"/>
            <w:vMerge/>
          </w:tcPr>
          <w:p w14:paraId="4A0EB6F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18E0A4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</w:tcPr>
          <w:p w14:paraId="312C485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543" w:type="pct"/>
          </w:tcPr>
          <w:p w14:paraId="0AE0EF1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3–6.75</w:t>
            </w:r>
          </w:p>
        </w:tc>
        <w:tc>
          <w:tcPr>
            <w:tcW w:w="81" w:type="pct"/>
          </w:tcPr>
          <w:p w14:paraId="72409D3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3DB533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553" w:type="pct"/>
          </w:tcPr>
          <w:p w14:paraId="00144CE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4–1.44</w:t>
            </w:r>
          </w:p>
        </w:tc>
        <w:tc>
          <w:tcPr>
            <w:tcW w:w="475" w:type="pct"/>
          </w:tcPr>
          <w:p w14:paraId="25D737A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C7EAD3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2C7797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10D3FA8" w14:textId="77777777" w:rsidTr="00C42FF2">
        <w:tc>
          <w:tcPr>
            <w:tcW w:w="732" w:type="pct"/>
            <w:vMerge/>
          </w:tcPr>
          <w:p w14:paraId="6420BFE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576FECB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7BD83D5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543" w:type="pct"/>
          </w:tcPr>
          <w:p w14:paraId="31B5C97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6–11.59</w:t>
            </w:r>
          </w:p>
        </w:tc>
        <w:tc>
          <w:tcPr>
            <w:tcW w:w="81" w:type="pct"/>
          </w:tcPr>
          <w:p w14:paraId="25FE76C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E1F920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553" w:type="pct"/>
          </w:tcPr>
          <w:p w14:paraId="0C30DE7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7–1.64</w:t>
            </w:r>
          </w:p>
        </w:tc>
        <w:tc>
          <w:tcPr>
            <w:tcW w:w="475" w:type="pct"/>
          </w:tcPr>
          <w:p w14:paraId="49D28A1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D08638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5E0183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26CC53C" w14:textId="77777777" w:rsidTr="00C42FF2">
        <w:tc>
          <w:tcPr>
            <w:tcW w:w="732" w:type="pct"/>
            <w:vMerge/>
          </w:tcPr>
          <w:p w14:paraId="244FF5C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A94ED4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2E5F545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543" w:type="pct"/>
          </w:tcPr>
          <w:p w14:paraId="1A32A8F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3–15.96</w:t>
            </w:r>
          </w:p>
        </w:tc>
        <w:tc>
          <w:tcPr>
            <w:tcW w:w="81" w:type="pct"/>
          </w:tcPr>
          <w:p w14:paraId="24895A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46E795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553" w:type="pct"/>
          </w:tcPr>
          <w:p w14:paraId="5D30ED6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9–2.00</w:t>
            </w:r>
          </w:p>
        </w:tc>
        <w:tc>
          <w:tcPr>
            <w:tcW w:w="475" w:type="pct"/>
          </w:tcPr>
          <w:p w14:paraId="391014C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8FA155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6D12B9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E26FA3C" w14:textId="77777777" w:rsidTr="00C42FF2">
        <w:tc>
          <w:tcPr>
            <w:tcW w:w="732" w:type="pct"/>
            <w:vMerge/>
            <w:tcBorders>
              <w:bottom w:val="single" w:sz="4" w:space="0" w:color="auto"/>
            </w:tcBorders>
          </w:tcPr>
          <w:p w14:paraId="21D7313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5786E69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D490BC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gt;0.9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655410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9–10.84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2FACC03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1572F4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8BCEE0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5–2.64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304C12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48731F5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0385C6C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A1EF8E5" w14:textId="77777777" w:rsidTr="00C42FF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85AB00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Any stroke</w:t>
            </w:r>
          </w:p>
        </w:tc>
      </w:tr>
      <w:tr w:rsidR="00703331" w:rsidRPr="00BA17BD" w14:paraId="032147B4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213F3DA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22C64E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C274E0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AE93C2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00B5ADA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4D4122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6C908E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9678E1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4C1D73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B6A96A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703331" w:rsidRPr="00BA17BD" w14:paraId="43D46085" w14:textId="77777777" w:rsidTr="00C42FF2">
        <w:tc>
          <w:tcPr>
            <w:tcW w:w="732" w:type="pct"/>
          </w:tcPr>
          <w:p w14:paraId="2EC8741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5B1B97C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4C9AF8A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543" w:type="pct"/>
          </w:tcPr>
          <w:p w14:paraId="7041D11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1-1.26</w:t>
            </w:r>
          </w:p>
        </w:tc>
        <w:tc>
          <w:tcPr>
            <w:tcW w:w="81" w:type="pct"/>
          </w:tcPr>
          <w:p w14:paraId="27FF68E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0C69127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553" w:type="pct"/>
          </w:tcPr>
          <w:p w14:paraId="35F5DB7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7-1.36</w:t>
            </w:r>
          </w:p>
        </w:tc>
        <w:tc>
          <w:tcPr>
            <w:tcW w:w="475" w:type="pct"/>
          </w:tcPr>
          <w:p w14:paraId="33F1FAB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52D049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0B151BB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D3C90B6" w14:textId="77777777" w:rsidTr="00C42FF2">
        <w:tc>
          <w:tcPr>
            <w:tcW w:w="732" w:type="pct"/>
          </w:tcPr>
          <w:p w14:paraId="4587948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D59BA1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7644BCE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543" w:type="pct"/>
          </w:tcPr>
          <w:p w14:paraId="4610AF5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9-1.74</w:t>
            </w:r>
          </w:p>
        </w:tc>
        <w:tc>
          <w:tcPr>
            <w:tcW w:w="81" w:type="pct"/>
          </w:tcPr>
          <w:p w14:paraId="092324A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440D25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553" w:type="pct"/>
          </w:tcPr>
          <w:p w14:paraId="65D105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6-1.74</w:t>
            </w:r>
          </w:p>
        </w:tc>
        <w:tc>
          <w:tcPr>
            <w:tcW w:w="475" w:type="pct"/>
          </w:tcPr>
          <w:p w14:paraId="1ED77E6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C1930D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D72EEB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A1F7BDE" w14:textId="77777777" w:rsidTr="00C42FF2">
        <w:tc>
          <w:tcPr>
            <w:tcW w:w="732" w:type="pct"/>
          </w:tcPr>
          <w:p w14:paraId="578872C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8A916C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</w:tcPr>
          <w:p w14:paraId="79DB0D1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543" w:type="pct"/>
          </w:tcPr>
          <w:p w14:paraId="6391BB1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1-1.87</w:t>
            </w:r>
          </w:p>
        </w:tc>
        <w:tc>
          <w:tcPr>
            <w:tcW w:w="81" w:type="pct"/>
          </w:tcPr>
          <w:p w14:paraId="68C340E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59D350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553" w:type="pct"/>
          </w:tcPr>
          <w:p w14:paraId="1B0760D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5-2.61</w:t>
            </w:r>
          </w:p>
        </w:tc>
        <w:tc>
          <w:tcPr>
            <w:tcW w:w="475" w:type="pct"/>
          </w:tcPr>
          <w:p w14:paraId="051A42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B88B08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5EA572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5942732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14DFCCA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–VASc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8BB678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 or 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87EA03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CD574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13EF1B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708FDA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EF6D1A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DD57DB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2446FA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467B5C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703331" w:rsidRPr="00BA17BD" w14:paraId="1DA441AA" w14:textId="77777777" w:rsidTr="00C42FF2">
        <w:tc>
          <w:tcPr>
            <w:tcW w:w="732" w:type="pct"/>
          </w:tcPr>
          <w:p w14:paraId="1FB06BD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4E2656F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2FE4557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543" w:type="pct"/>
          </w:tcPr>
          <w:p w14:paraId="65AEC3F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0-1.71</w:t>
            </w:r>
          </w:p>
        </w:tc>
        <w:tc>
          <w:tcPr>
            <w:tcW w:w="81" w:type="pct"/>
          </w:tcPr>
          <w:p w14:paraId="7CA0B47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C3936D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553" w:type="pct"/>
          </w:tcPr>
          <w:p w14:paraId="79F9B3B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7-1.44</w:t>
            </w:r>
          </w:p>
        </w:tc>
        <w:tc>
          <w:tcPr>
            <w:tcW w:w="475" w:type="pct"/>
          </w:tcPr>
          <w:p w14:paraId="7B6F621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B140A6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AE0658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C69D325" w14:textId="77777777" w:rsidTr="00C42FF2">
        <w:tc>
          <w:tcPr>
            <w:tcW w:w="732" w:type="pct"/>
          </w:tcPr>
          <w:p w14:paraId="4177EB2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08418B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5</w:t>
            </w:r>
          </w:p>
        </w:tc>
        <w:tc>
          <w:tcPr>
            <w:tcW w:w="475" w:type="pct"/>
          </w:tcPr>
          <w:p w14:paraId="56B437F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543" w:type="pct"/>
          </w:tcPr>
          <w:p w14:paraId="5AD497C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1-1.61</w:t>
            </w:r>
          </w:p>
        </w:tc>
        <w:tc>
          <w:tcPr>
            <w:tcW w:w="81" w:type="pct"/>
          </w:tcPr>
          <w:p w14:paraId="28CFE0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9EAFA7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553" w:type="pct"/>
          </w:tcPr>
          <w:p w14:paraId="56980BE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5-1.36</w:t>
            </w:r>
          </w:p>
        </w:tc>
        <w:tc>
          <w:tcPr>
            <w:tcW w:w="475" w:type="pct"/>
          </w:tcPr>
          <w:p w14:paraId="220DD19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72DA56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D2F58A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9F3BAAF" w14:textId="77777777" w:rsidTr="00C42FF2">
        <w:tc>
          <w:tcPr>
            <w:tcW w:w="732" w:type="pct"/>
          </w:tcPr>
          <w:p w14:paraId="22D5F44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50A213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6</w:t>
            </w:r>
          </w:p>
        </w:tc>
        <w:tc>
          <w:tcPr>
            <w:tcW w:w="475" w:type="pct"/>
          </w:tcPr>
          <w:p w14:paraId="70A8FC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543" w:type="pct"/>
          </w:tcPr>
          <w:p w14:paraId="1DE7782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3-2.19</w:t>
            </w:r>
          </w:p>
        </w:tc>
        <w:tc>
          <w:tcPr>
            <w:tcW w:w="81" w:type="pct"/>
          </w:tcPr>
          <w:p w14:paraId="53F8176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6FA6919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553" w:type="pct"/>
          </w:tcPr>
          <w:p w14:paraId="642C89D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4-1.98</w:t>
            </w:r>
          </w:p>
        </w:tc>
        <w:tc>
          <w:tcPr>
            <w:tcW w:w="475" w:type="pct"/>
          </w:tcPr>
          <w:p w14:paraId="1BB13FF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9F0DE4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88BE59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5934187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364D837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56B97FC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5674EA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7405AD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8-1.93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AE8E61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3CF8B8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2C2849A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3-2.3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09D76F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3E899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1D5C361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6226379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2D45D4F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ATRI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B07405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7 or 8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03B860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  <w:r w:rsidRPr="00BA17B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6914DF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1F683ED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D3F969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B8132E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68B11D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50389FA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75294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703331" w:rsidRPr="00BA17BD" w14:paraId="2F971839" w14:textId="77777777" w:rsidTr="00C42FF2">
        <w:tc>
          <w:tcPr>
            <w:tcW w:w="732" w:type="pct"/>
          </w:tcPr>
          <w:p w14:paraId="104ECFE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A89CA0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9</w:t>
            </w:r>
          </w:p>
        </w:tc>
        <w:tc>
          <w:tcPr>
            <w:tcW w:w="475" w:type="pct"/>
          </w:tcPr>
          <w:p w14:paraId="531909F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543" w:type="pct"/>
          </w:tcPr>
          <w:p w14:paraId="02A15B1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2-3.40</w:t>
            </w:r>
          </w:p>
        </w:tc>
        <w:tc>
          <w:tcPr>
            <w:tcW w:w="81" w:type="pct"/>
          </w:tcPr>
          <w:p w14:paraId="0330914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942C17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553" w:type="pct"/>
          </w:tcPr>
          <w:p w14:paraId="1104CD3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1-2.09</w:t>
            </w:r>
          </w:p>
        </w:tc>
        <w:tc>
          <w:tcPr>
            <w:tcW w:w="475" w:type="pct"/>
          </w:tcPr>
          <w:p w14:paraId="0040906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7F1148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06ACD5E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3D9E61D" w14:textId="77777777" w:rsidTr="00C42FF2">
        <w:tc>
          <w:tcPr>
            <w:tcW w:w="732" w:type="pct"/>
          </w:tcPr>
          <w:p w14:paraId="52890E9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6F02509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0</w:t>
            </w:r>
          </w:p>
        </w:tc>
        <w:tc>
          <w:tcPr>
            <w:tcW w:w="475" w:type="pct"/>
          </w:tcPr>
          <w:p w14:paraId="46DA632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543" w:type="pct"/>
          </w:tcPr>
          <w:p w14:paraId="4319E4B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8-5.21</w:t>
            </w:r>
          </w:p>
        </w:tc>
        <w:tc>
          <w:tcPr>
            <w:tcW w:w="81" w:type="pct"/>
          </w:tcPr>
          <w:p w14:paraId="5367563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E63FFE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553" w:type="pct"/>
          </w:tcPr>
          <w:p w14:paraId="1D5D456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0-1.90</w:t>
            </w:r>
          </w:p>
        </w:tc>
        <w:tc>
          <w:tcPr>
            <w:tcW w:w="475" w:type="pct"/>
          </w:tcPr>
          <w:p w14:paraId="1E3BEC9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BEF24F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06A94C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3A0DE27" w14:textId="77777777" w:rsidTr="00C42FF2">
        <w:tc>
          <w:tcPr>
            <w:tcW w:w="732" w:type="pct"/>
          </w:tcPr>
          <w:p w14:paraId="495DC83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DD7C6F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1</w:t>
            </w:r>
          </w:p>
        </w:tc>
        <w:tc>
          <w:tcPr>
            <w:tcW w:w="475" w:type="pct"/>
          </w:tcPr>
          <w:p w14:paraId="49F8E6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543" w:type="pct"/>
          </w:tcPr>
          <w:p w14:paraId="6CB9E2C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0-5.24</w:t>
            </w:r>
          </w:p>
        </w:tc>
        <w:tc>
          <w:tcPr>
            <w:tcW w:w="81" w:type="pct"/>
          </w:tcPr>
          <w:p w14:paraId="323D52D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59EFF0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553" w:type="pct"/>
          </w:tcPr>
          <w:p w14:paraId="6FABA1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4-2.47</w:t>
            </w:r>
          </w:p>
        </w:tc>
        <w:tc>
          <w:tcPr>
            <w:tcW w:w="475" w:type="pct"/>
          </w:tcPr>
          <w:p w14:paraId="266C825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BD1C1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8F4D51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B1C6E03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5D775A7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46D6F22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1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F13C6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74BFDA5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8-6.61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7F27B98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20486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2B3059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9-2.8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8EB2DE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14CD70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0BE2E94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00A34E4" w14:textId="77777777" w:rsidTr="00C42FF2"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14:paraId="2CB5306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Essen stroke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E0F761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0 or 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231A4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58A182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4DCDE8E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F6E056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AD1D51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EE8FF0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B8C1BB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90F039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703331" w:rsidRPr="00BA17BD" w14:paraId="24897482" w14:textId="77777777" w:rsidTr="00C42FF2">
        <w:tc>
          <w:tcPr>
            <w:tcW w:w="732" w:type="pct"/>
            <w:vMerge/>
          </w:tcPr>
          <w:p w14:paraId="229BD1A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4EC7417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</w:tcPr>
          <w:p w14:paraId="4D288B5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543" w:type="pct"/>
          </w:tcPr>
          <w:p w14:paraId="2776592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0-15.46</w:t>
            </w:r>
          </w:p>
        </w:tc>
        <w:tc>
          <w:tcPr>
            <w:tcW w:w="81" w:type="pct"/>
          </w:tcPr>
          <w:p w14:paraId="0247112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B68B7F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553" w:type="pct"/>
          </w:tcPr>
          <w:p w14:paraId="7B655EA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9-1.41</w:t>
            </w:r>
          </w:p>
        </w:tc>
        <w:tc>
          <w:tcPr>
            <w:tcW w:w="475" w:type="pct"/>
          </w:tcPr>
          <w:p w14:paraId="7AEE511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3A9C0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246787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F7C9F40" w14:textId="77777777" w:rsidTr="00C42FF2">
        <w:tc>
          <w:tcPr>
            <w:tcW w:w="732" w:type="pct"/>
            <w:vMerge/>
          </w:tcPr>
          <w:p w14:paraId="484766E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644B22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44730EA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543" w:type="pct"/>
          </w:tcPr>
          <w:p w14:paraId="0D070FF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20-13.30</w:t>
            </w:r>
          </w:p>
        </w:tc>
        <w:tc>
          <w:tcPr>
            <w:tcW w:w="81" w:type="pct"/>
          </w:tcPr>
          <w:p w14:paraId="62FB452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C98B04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553" w:type="pct"/>
          </w:tcPr>
          <w:p w14:paraId="68AF55B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0-1.55</w:t>
            </w:r>
          </w:p>
        </w:tc>
        <w:tc>
          <w:tcPr>
            <w:tcW w:w="475" w:type="pct"/>
          </w:tcPr>
          <w:p w14:paraId="2978BAC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17A247F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7AEFF1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09E4E0E" w14:textId="77777777" w:rsidTr="00C42FF2">
        <w:tc>
          <w:tcPr>
            <w:tcW w:w="732" w:type="pct"/>
            <w:vMerge/>
          </w:tcPr>
          <w:p w14:paraId="0AF60CD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1C56EBC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4DA0AF3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60</w:t>
            </w:r>
          </w:p>
        </w:tc>
        <w:tc>
          <w:tcPr>
            <w:tcW w:w="543" w:type="pct"/>
          </w:tcPr>
          <w:p w14:paraId="286F0DC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3-20.60</w:t>
            </w:r>
          </w:p>
        </w:tc>
        <w:tc>
          <w:tcPr>
            <w:tcW w:w="81" w:type="pct"/>
          </w:tcPr>
          <w:p w14:paraId="4771411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EDC1F5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553" w:type="pct"/>
          </w:tcPr>
          <w:p w14:paraId="3DAA7D8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2-1.65</w:t>
            </w:r>
          </w:p>
        </w:tc>
        <w:tc>
          <w:tcPr>
            <w:tcW w:w="475" w:type="pct"/>
          </w:tcPr>
          <w:p w14:paraId="509F989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15AD90D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E99E2C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788FBAF" w14:textId="77777777" w:rsidTr="00C42FF2">
        <w:tc>
          <w:tcPr>
            <w:tcW w:w="732" w:type="pct"/>
            <w:vMerge/>
            <w:tcBorders>
              <w:bottom w:val="single" w:sz="4" w:space="0" w:color="auto"/>
            </w:tcBorders>
          </w:tcPr>
          <w:p w14:paraId="44252D6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614C8D3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0D2FA1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8D0D5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6-14.18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0EA772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8EA99C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B193EB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9-2.49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287651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F3D29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487765C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1090737" w14:textId="77777777" w:rsidTr="00C42FF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D2C215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Death</w:t>
            </w:r>
          </w:p>
        </w:tc>
      </w:tr>
      <w:tr w:rsidR="00703331" w:rsidRPr="00BA17BD" w14:paraId="4E96D1F6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42668A5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72D52E3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75C2B8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5FE078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1D7460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49F26A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89B26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32273B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BBE2FC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5A3C18F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03331" w:rsidRPr="00BA17BD" w14:paraId="2C1AAD3F" w14:textId="77777777" w:rsidTr="00C42FF2">
        <w:tc>
          <w:tcPr>
            <w:tcW w:w="732" w:type="pct"/>
          </w:tcPr>
          <w:p w14:paraId="0B01AB7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5A1C2A6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0592BAE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543" w:type="pct"/>
          </w:tcPr>
          <w:p w14:paraId="69183C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0-1.40</w:t>
            </w:r>
          </w:p>
        </w:tc>
        <w:tc>
          <w:tcPr>
            <w:tcW w:w="81" w:type="pct"/>
          </w:tcPr>
          <w:p w14:paraId="61CE4BC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23D3FF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553" w:type="pct"/>
          </w:tcPr>
          <w:p w14:paraId="42CCF06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7-2.00</w:t>
            </w:r>
          </w:p>
        </w:tc>
        <w:tc>
          <w:tcPr>
            <w:tcW w:w="475" w:type="pct"/>
          </w:tcPr>
          <w:p w14:paraId="4B2F864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93FD42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0BA74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8C956A2" w14:textId="77777777" w:rsidTr="00C42FF2">
        <w:tc>
          <w:tcPr>
            <w:tcW w:w="732" w:type="pct"/>
          </w:tcPr>
          <w:p w14:paraId="16751DA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5FF92B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58AC6A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543" w:type="pct"/>
          </w:tcPr>
          <w:p w14:paraId="6988DDC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4-1.88</w:t>
            </w:r>
          </w:p>
        </w:tc>
        <w:tc>
          <w:tcPr>
            <w:tcW w:w="81" w:type="pct"/>
          </w:tcPr>
          <w:p w14:paraId="42B22AA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81B74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553" w:type="pct"/>
          </w:tcPr>
          <w:p w14:paraId="605BD8E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81-3.91</w:t>
            </w:r>
          </w:p>
        </w:tc>
        <w:tc>
          <w:tcPr>
            <w:tcW w:w="475" w:type="pct"/>
          </w:tcPr>
          <w:p w14:paraId="3E9CCAE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02076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187983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68AF8A7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2F0D308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80BCDA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7DCC63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1BAC602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4-1.9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3EF198E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5839C8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517B8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60-6.16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A09784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858B64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4E55A44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A085A2A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5C71EA7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–VASc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93DDD1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 or 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5574B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0F4103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1E1F2CE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D0A7DB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685F9F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CD2ADA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95CB95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153FC22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703331" w:rsidRPr="00BA17BD" w14:paraId="6931E423" w14:textId="77777777" w:rsidTr="00C42FF2">
        <w:tc>
          <w:tcPr>
            <w:tcW w:w="732" w:type="pct"/>
          </w:tcPr>
          <w:p w14:paraId="3D77CAB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7A9611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77FEA48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543" w:type="pct"/>
          </w:tcPr>
          <w:p w14:paraId="7EFB45A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7-1.78</w:t>
            </w:r>
          </w:p>
        </w:tc>
        <w:tc>
          <w:tcPr>
            <w:tcW w:w="81" w:type="pct"/>
          </w:tcPr>
          <w:p w14:paraId="08AB29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95C338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553" w:type="pct"/>
          </w:tcPr>
          <w:p w14:paraId="5131C9F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8-2.23</w:t>
            </w:r>
          </w:p>
        </w:tc>
        <w:tc>
          <w:tcPr>
            <w:tcW w:w="475" w:type="pct"/>
          </w:tcPr>
          <w:p w14:paraId="7E1DCF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8A42E1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D8883B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374B0FB" w14:textId="77777777" w:rsidTr="00C42FF2">
        <w:tc>
          <w:tcPr>
            <w:tcW w:w="732" w:type="pct"/>
          </w:tcPr>
          <w:p w14:paraId="3A09F8B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B96804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5</w:t>
            </w:r>
          </w:p>
        </w:tc>
        <w:tc>
          <w:tcPr>
            <w:tcW w:w="475" w:type="pct"/>
          </w:tcPr>
          <w:p w14:paraId="47C520A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543" w:type="pct"/>
          </w:tcPr>
          <w:p w14:paraId="70828B3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1-2.48</w:t>
            </w:r>
          </w:p>
        </w:tc>
        <w:tc>
          <w:tcPr>
            <w:tcW w:w="81" w:type="pct"/>
          </w:tcPr>
          <w:p w14:paraId="5B23DA6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097E93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553" w:type="pct"/>
          </w:tcPr>
          <w:p w14:paraId="57E8FB0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6-3.97</w:t>
            </w:r>
          </w:p>
        </w:tc>
        <w:tc>
          <w:tcPr>
            <w:tcW w:w="475" w:type="pct"/>
          </w:tcPr>
          <w:p w14:paraId="1FF23E7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B54152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3BD626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4378826" w14:textId="77777777" w:rsidTr="00C42FF2">
        <w:tc>
          <w:tcPr>
            <w:tcW w:w="732" w:type="pct"/>
          </w:tcPr>
          <w:p w14:paraId="4EB6636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4611290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6</w:t>
            </w:r>
          </w:p>
        </w:tc>
        <w:tc>
          <w:tcPr>
            <w:tcW w:w="475" w:type="pct"/>
          </w:tcPr>
          <w:p w14:paraId="1B6103D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543" w:type="pct"/>
          </w:tcPr>
          <w:p w14:paraId="73DCE4F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0-2.84</w:t>
            </w:r>
          </w:p>
        </w:tc>
        <w:tc>
          <w:tcPr>
            <w:tcW w:w="81" w:type="pct"/>
          </w:tcPr>
          <w:p w14:paraId="7C4972E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8C9322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28</w:t>
            </w:r>
          </w:p>
        </w:tc>
        <w:tc>
          <w:tcPr>
            <w:tcW w:w="553" w:type="pct"/>
          </w:tcPr>
          <w:p w14:paraId="4994D05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19-4.93</w:t>
            </w:r>
          </w:p>
        </w:tc>
        <w:tc>
          <w:tcPr>
            <w:tcW w:w="475" w:type="pct"/>
          </w:tcPr>
          <w:p w14:paraId="6D0A585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0EC42F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2D3036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E3904A7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516EF6F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9044CE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507DD9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9CDAE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7-2.64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22B59FA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CBA30A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5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DE8EA2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24-5.5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B6BCD8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1B9B6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6C9369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6E17B6B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1C745D3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ATRI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72841F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7 or 8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E77BC2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27933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2EBB81D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A70D1D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5303DC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6BE554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EDB67A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7224551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03331" w:rsidRPr="00BA17BD" w14:paraId="33968DA8" w14:textId="77777777" w:rsidTr="00C42FF2">
        <w:tc>
          <w:tcPr>
            <w:tcW w:w="732" w:type="pct"/>
          </w:tcPr>
          <w:p w14:paraId="4348A1E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5477A8E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9</w:t>
            </w:r>
          </w:p>
        </w:tc>
        <w:tc>
          <w:tcPr>
            <w:tcW w:w="475" w:type="pct"/>
          </w:tcPr>
          <w:p w14:paraId="0D988B0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543" w:type="pct"/>
          </w:tcPr>
          <w:p w14:paraId="301A59D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5-2.07</w:t>
            </w:r>
          </w:p>
        </w:tc>
        <w:tc>
          <w:tcPr>
            <w:tcW w:w="81" w:type="pct"/>
          </w:tcPr>
          <w:p w14:paraId="7DF5863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F29CDA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553" w:type="pct"/>
          </w:tcPr>
          <w:p w14:paraId="11C3875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4-1.34</w:t>
            </w:r>
          </w:p>
        </w:tc>
        <w:tc>
          <w:tcPr>
            <w:tcW w:w="475" w:type="pct"/>
          </w:tcPr>
          <w:p w14:paraId="152CD2C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39DF30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0D8147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3C82472" w14:textId="77777777" w:rsidTr="00C42FF2">
        <w:tc>
          <w:tcPr>
            <w:tcW w:w="732" w:type="pct"/>
          </w:tcPr>
          <w:p w14:paraId="31C53D1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6C5C47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0</w:t>
            </w:r>
          </w:p>
        </w:tc>
        <w:tc>
          <w:tcPr>
            <w:tcW w:w="475" w:type="pct"/>
          </w:tcPr>
          <w:p w14:paraId="1C0F080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543" w:type="pct"/>
          </w:tcPr>
          <w:p w14:paraId="07B31B7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9-2.09</w:t>
            </w:r>
          </w:p>
        </w:tc>
        <w:tc>
          <w:tcPr>
            <w:tcW w:w="81" w:type="pct"/>
          </w:tcPr>
          <w:p w14:paraId="7D310C1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DAA2EE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553" w:type="pct"/>
          </w:tcPr>
          <w:p w14:paraId="64D6AF6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9-2.04</w:t>
            </w:r>
          </w:p>
        </w:tc>
        <w:tc>
          <w:tcPr>
            <w:tcW w:w="475" w:type="pct"/>
          </w:tcPr>
          <w:p w14:paraId="1B131D6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75C4B0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AB7AF2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55658ABC" w14:textId="77777777" w:rsidTr="00C42FF2">
        <w:tc>
          <w:tcPr>
            <w:tcW w:w="732" w:type="pct"/>
          </w:tcPr>
          <w:p w14:paraId="202AEDC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9EFAB6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1</w:t>
            </w:r>
          </w:p>
        </w:tc>
        <w:tc>
          <w:tcPr>
            <w:tcW w:w="475" w:type="pct"/>
          </w:tcPr>
          <w:p w14:paraId="6A8F614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543" w:type="pct"/>
          </w:tcPr>
          <w:p w14:paraId="199429A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2-2.70</w:t>
            </w:r>
          </w:p>
        </w:tc>
        <w:tc>
          <w:tcPr>
            <w:tcW w:w="81" w:type="pct"/>
          </w:tcPr>
          <w:p w14:paraId="640FAAD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81AB20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553" w:type="pct"/>
          </w:tcPr>
          <w:p w14:paraId="432CBD4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3-3.10</w:t>
            </w:r>
          </w:p>
        </w:tc>
        <w:tc>
          <w:tcPr>
            <w:tcW w:w="475" w:type="pct"/>
          </w:tcPr>
          <w:p w14:paraId="2665A3C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44A085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72E46F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8AFCFB0" w14:textId="77777777" w:rsidTr="00C42FF2">
        <w:tc>
          <w:tcPr>
            <w:tcW w:w="732" w:type="pct"/>
          </w:tcPr>
          <w:p w14:paraId="338824B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8F45E5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12</w:t>
            </w:r>
          </w:p>
        </w:tc>
        <w:tc>
          <w:tcPr>
            <w:tcW w:w="475" w:type="pct"/>
          </w:tcPr>
          <w:p w14:paraId="21D3E0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543" w:type="pct"/>
          </w:tcPr>
          <w:p w14:paraId="5853F2F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8-2.84</w:t>
            </w:r>
          </w:p>
        </w:tc>
        <w:tc>
          <w:tcPr>
            <w:tcW w:w="81" w:type="pct"/>
          </w:tcPr>
          <w:p w14:paraId="279C75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84CCBB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45</w:t>
            </w:r>
          </w:p>
        </w:tc>
        <w:tc>
          <w:tcPr>
            <w:tcW w:w="553" w:type="pct"/>
          </w:tcPr>
          <w:p w14:paraId="752FDC8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28-5.23</w:t>
            </w:r>
          </w:p>
        </w:tc>
        <w:tc>
          <w:tcPr>
            <w:tcW w:w="475" w:type="pct"/>
          </w:tcPr>
          <w:p w14:paraId="482D32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9033FE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CB6B7A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769591E" w14:textId="77777777" w:rsidTr="00C42FF2"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14:paraId="3BBF8D3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Essen stroke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E9987F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0 or 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301FA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DFE7B4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46CC74F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CAEF7B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F625A8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B38FE7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485C40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ABE73B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03331" w:rsidRPr="00BA17BD" w14:paraId="4177660B" w14:textId="77777777" w:rsidTr="00C42FF2">
        <w:tc>
          <w:tcPr>
            <w:tcW w:w="732" w:type="pct"/>
            <w:vMerge/>
          </w:tcPr>
          <w:p w14:paraId="5F8CAB7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29BC13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</w:tcPr>
          <w:p w14:paraId="1C50168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543" w:type="pct"/>
          </w:tcPr>
          <w:p w14:paraId="477DE23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7-1.35</w:t>
            </w:r>
          </w:p>
        </w:tc>
        <w:tc>
          <w:tcPr>
            <w:tcW w:w="81" w:type="pct"/>
          </w:tcPr>
          <w:p w14:paraId="435BF3E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9A9C1C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553" w:type="pct"/>
          </w:tcPr>
          <w:p w14:paraId="407C0B1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3-2.99</w:t>
            </w:r>
          </w:p>
        </w:tc>
        <w:tc>
          <w:tcPr>
            <w:tcW w:w="475" w:type="pct"/>
          </w:tcPr>
          <w:p w14:paraId="71C17D3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6ED925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03146B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CD54669" w14:textId="77777777" w:rsidTr="00C42FF2">
        <w:tc>
          <w:tcPr>
            <w:tcW w:w="732" w:type="pct"/>
            <w:vMerge/>
          </w:tcPr>
          <w:p w14:paraId="1C92890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CA03BB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6A1EE73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543" w:type="pct"/>
          </w:tcPr>
          <w:p w14:paraId="3E98203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4-1.70</w:t>
            </w:r>
          </w:p>
        </w:tc>
        <w:tc>
          <w:tcPr>
            <w:tcW w:w="81" w:type="pct"/>
          </w:tcPr>
          <w:p w14:paraId="6D198B0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07F7F86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39</w:t>
            </w:r>
          </w:p>
        </w:tc>
        <w:tc>
          <w:tcPr>
            <w:tcW w:w="553" w:type="pct"/>
          </w:tcPr>
          <w:p w14:paraId="4F00F49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5-3.92</w:t>
            </w:r>
          </w:p>
        </w:tc>
        <w:tc>
          <w:tcPr>
            <w:tcW w:w="475" w:type="pct"/>
          </w:tcPr>
          <w:p w14:paraId="72B4EE2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221DE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08576BF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39B74C0" w14:textId="77777777" w:rsidTr="00C42FF2">
        <w:tc>
          <w:tcPr>
            <w:tcW w:w="732" w:type="pct"/>
            <w:vMerge/>
          </w:tcPr>
          <w:p w14:paraId="3CFAEAA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10917E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54E7EAB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543" w:type="pct"/>
          </w:tcPr>
          <w:p w14:paraId="60234AF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0-1.64</w:t>
            </w:r>
          </w:p>
        </w:tc>
        <w:tc>
          <w:tcPr>
            <w:tcW w:w="81" w:type="pct"/>
          </w:tcPr>
          <w:p w14:paraId="4500A42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44A72B2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07</w:t>
            </w:r>
          </w:p>
        </w:tc>
        <w:tc>
          <w:tcPr>
            <w:tcW w:w="553" w:type="pct"/>
          </w:tcPr>
          <w:p w14:paraId="5C2EC0E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87-5.04</w:t>
            </w:r>
          </w:p>
        </w:tc>
        <w:tc>
          <w:tcPr>
            <w:tcW w:w="475" w:type="pct"/>
          </w:tcPr>
          <w:p w14:paraId="08ABE41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55A35B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0CAEAB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359637CA" w14:textId="77777777" w:rsidTr="00C42FF2">
        <w:tc>
          <w:tcPr>
            <w:tcW w:w="732" w:type="pct"/>
            <w:vMerge/>
            <w:tcBorders>
              <w:bottom w:val="single" w:sz="4" w:space="0" w:color="auto"/>
            </w:tcBorders>
          </w:tcPr>
          <w:p w14:paraId="2DDAD6C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3F6E287F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0145D5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84CA35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7-1.91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1F236CA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D0BB8D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5.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5BF64E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3.07-8.3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A8EC65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25CAC7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5850FA1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44A3E57" w14:textId="77777777" w:rsidTr="00C42FF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EE7238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MACE</w:t>
            </w:r>
          </w:p>
        </w:tc>
      </w:tr>
      <w:tr w:rsidR="00703331" w:rsidRPr="00BA17BD" w14:paraId="4B717CA0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0F46831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F1F1FDC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815F7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4DD7802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5F5CFAF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D14AD8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D52A93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732057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508442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592A6B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03331" w:rsidRPr="00BA17BD" w14:paraId="4C8E9B4B" w14:textId="77777777" w:rsidTr="00C42FF2">
        <w:tc>
          <w:tcPr>
            <w:tcW w:w="732" w:type="pct"/>
          </w:tcPr>
          <w:p w14:paraId="5BC6E97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8F7E7F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598B48E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543" w:type="pct"/>
          </w:tcPr>
          <w:p w14:paraId="4F795D2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56-1.26</w:t>
            </w:r>
          </w:p>
        </w:tc>
        <w:tc>
          <w:tcPr>
            <w:tcW w:w="81" w:type="pct"/>
          </w:tcPr>
          <w:p w14:paraId="7DF8603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C8FE1C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553" w:type="pct"/>
          </w:tcPr>
          <w:p w14:paraId="76D5EB0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0-1.46</w:t>
            </w:r>
          </w:p>
        </w:tc>
        <w:tc>
          <w:tcPr>
            <w:tcW w:w="475" w:type="pct"/>
          </w:tcPr>
          <w:p w14:paraId="07A76E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D5170F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86818D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096875B1" w14:textId="77777777" w:rsidTr="00C42FF2">
        <w:tc>
          <w:tcPr>
            <w:tcW w:w="732" w:type="pct"/>
          </w:tcPr>
          <w:p w14:paraId="15E8715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1150584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5256FD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543" w:type="pct"/>
          </w:tcPr>
          <w:p w14:paraId="6E51687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1-1.75</w:t>
            </w:r>
          </w:p>
        </w:tc>
        <w:tc>
          <w:tcPr>
            <w:tcW w:w="81" w:type="pct"/>
          </w:tcPr>
          <w:p w14:paraId="4420B20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559D36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553" w:type="pct"/>
          </w:tcPr>
          <w:p w14:paraId="5210576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2-2.51</w:t>
            </w:r>
          </w:p>
        </w:tc>
        <w:tc>
          <w:tcPr>
            <w:tcW w:w="475" w:type="pct"/>
          </w:tcPr>
          <w:p w14:paraId="57F7139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CB67E2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4011E41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A34BF95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0777BC47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177EB36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2B463E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D6A9D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2-1.76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E2AAF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69D3D5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7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947F8C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96-3.80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91F6B3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560178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273A95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94B3049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64A6817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CHA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DS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  <w:vertAlign w:val="subscript"/>
              </w:rPr>
              <w:t>2</w:t>
            </w: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–VASc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2C1468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 or 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BBBD83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062F67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4F964BC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3E630F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0F1507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4A9C6A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0037603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774075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703331" w:rsidRPr="00BA17BD" w14:paraId="6D7ECDDB" w14:textId="77777777" w:rsidTr="00C42FF2">
        <w:tc>
          <w:tcPr>
            <w:tcW w:w="732" w:type="pct"/>
          </w:tcPr>
          <w:p w14:paraId="04883CE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99568B2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73DE5B6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543" w:type="pct"/>
          </w:tcPr>
          <w:p w14:paraId="3464E65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4-1.63</w:t>
            </w:r>
          </w:p>
        </w:tc>
        <w:tc>
          <w:tcPr>
            <w:tcW w:w="81" w:type="pct"/>
          </w:tcPr>
          <w:p w14:paraId="1DE6724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CBBB8C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553" w:type="pct"/>
          </w:tcPr>
          <w:p w14:paraId="38ABBA9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7-1.50</w:t>
            </w:r>
          </w:p>
        </w:tc>
        <w:tc>
          <w:tcPr>
            <w:tcW w:w="475" w:type="pct"/>
          </w:tcPr>
          <w:p w14:paraId="2F2179E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24EB7B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10E99ED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EE47121" w14:textId="77777777" w:rsidTr="00C42FF2">
        <w:tc>
          <w:tcPr>
            <w:tcW w:w="732" w:type="pct"/>
          </w:tcPr>
          <w:p w14:paraId="34AC362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4DA6701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5</w:t>
            </w:r>
          </w:p>
        </w:tc>
        <w:tc>
          <w:tcPr>
            <w:tcW w:w="475" w:type="pct"/>
          </w:tcPr>
          <w:p w14:paraId="0526770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543" w:type="pct"/>
          </w:tcPr>
          <w:p w14:paraId="2FB1E1A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4-2.23</w:t>
            </w:r>
          </w:p>
        </w:tc>
        <w:tc>
          <w:tcPr>
            <w:tcW w:w="81" w:type="pct"/>
          </w:tcPr>
          <w:p w14:paraId="562A726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3574804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4</w:t>
            </w:r>
          </w:p>
        </w:tc>
        <w:tc>
          <w:tcPr>
            <w:tcW w:w="553" w:type="pct"/>
          </w:tcPr>
          <w:p w14:paraId="51695A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22-2.22</w:t>
            </w:r>
          </w:p>
        </w:tc>
        <w:tc>
          <w:tcPr>
            <w:tcW w:w="475" w:type="pct"/>
          </w:tcPr>
          <w:p w14:paraId="51CDBA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C7A76A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6126F72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EC3D316" w14:textId="77777777" w:rsidTr="00C42FF2">
        <w:tc>
          <w:tcPr>
            <w:tcW w:w="732" w:type="pct"/>
          </w:tcPr>
          <w:p w14:paraId="0CD4D04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5B475D6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6</w:t>
            </w:r>
          </w:p>
        </w:tc>
        <w:tc>
          <w:tcPr>
            <w:tcW w:w="475" w:type="pct"/>
          </w:tcPr>
          <w:p w14:paraId="5BD827C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543" w:type="pct"/>
          </w:tcPr>
          <w:p w14:paraId="0E7B60A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8-2.69</w:t>
            </w:r>
          </w:p>
        </w:tc>
        <w:tc>
          <w:tcPr>
            <w:tcW w:w="81" w:type="pct"/>
          </w:tcPr>
          <w:p w14:paraId="2E36B7B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043295F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26</w:t>
            </w:r>
          </w:p>
        </w:tc>
        <w:tc>
          <w:tcPr>
            <w:tcW w:w="553" w:type="pct"/>
          </w:tcPr>
          <w:p w14:paraId="23AEE35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69-3.03</w:t>
            </w:r>
          </w:p>
        </w:tc>
        <w:tc>
          <w:tcPr>
            <w:tcW w:w="475" w:type="pct"/>
          </w:tcPr>
          <w:p w14:paraId="0754619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B2FACC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F0505F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36B6A71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3985EFE6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62511C9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CC315D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328AC8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3-2.44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0A70447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00029C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14FA4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8-3.14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75C960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5F514C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62A64D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2594AF0" w14:textId="77777777" w:rsidTr="00C42FF2">
        <w:tc>
          <w:tcPr>
            <w:tcW w:w="732" w:type="pct"/>
            <w:tcBorders>
              <w:top w:val="single" w:sz="4" w:space="0" w:color="auto"/>
            </w:tcBorders>
          </w:tcPr>
          <w:p w14:paraId="1ADF3ED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ATRI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17A135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7 or 8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344157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  <w:r w:rsidRPr="00BA17B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5F9616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6B1AC7E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D73725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50F7091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0239C5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131237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52AB47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703331" w:rsidRPr="00BA17BD" w14:paraId="3AB4723B" w14:textId="77777777" w:rsidTr="00C42FF2">
        <w:tc>
          <w:tcPr>
            <w:tcW w:w="732" w:type="pct"/>
          </w:tcPr>
          <w:p w14:paraId="769CA4A3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264FE0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9</w:t>
            </w:r>
          </w:p>
        </w:tc>
        <w:tc>
          <w:tcPr>
            <w:tcW w:w="475" w:type="pct"/>
          </w:tcPr>
          <w:p w14:paraId="2772DD8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543" w:type="pct"/>
          </w:tcPr>
          <w:p w14:paraId="7CA8CB9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3-1.99</w:t>
            </w:r>
          </w:p>
        </w:tc>
        <w:tc>
          <w:tcPr>
            <w:tcW w:w="81" w:type="pct"/>
          </w:tcPr>
          <w:p w14:paraId="7298753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DD5B2E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553" w:type="pct"/>
          </w:tcPr>
          <w:p w14:paraId="6A3CD50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92-1.47</w:t>
            </w:r>
          </w:p>
        </w:tc>
        <w:tc>
          <w:tcPr>
            <w:tcW w:w="475" w:type="pct"/>
          </w:tcPr>
          <w:p w14:paraId="3AC5659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1D6B82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6563A4C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64AD9A7C" w14:textId="77777777" w:rsidTr="00C42FF2">
        <w:tc>
          <w:tcPr>
            <w:tcW w:w="732" w:type="pct"/>
          </w:tcPr>
          <w:p w14:paraId="378F0D69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6025608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0</w:t>
            </w:r>
          </w:p>
        </w:tc>
        <w:tc>
          <w:tcPr>
            <w:tcW w:w="475" w:type="pct"/>
          </w:tcPr>
          <w:p w14:paraId="22AB1F1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543" w:type="pct"/>
          </w:tcPr>
          <w:p w14:paraId="19D37E7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3-2.11</w:t>
            </w:r>
          </w:p>
        </w:tc>
        <w:tc>
          <w:tcPr>
            <w:tcW w:w="81" w:type="pct"/>
          </w:tcPr>
          <w:p w14:paraId="61A7199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628D431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553" w:type="pct"/>
          </w:tcPr>
          <w:p w14:paraId="6054B58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2-1.88</w:t>
            </w:r>
          </w:p>
        </w:tc>
        <w:tc>
          <w:tcPr>
            <w:tcW w:w="475" w:type="pct"/>
          </w:tcPr>
          <w:p w14:paraId="2CC40D6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841EAD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13DB71E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EA91D78" w14:textId="77777777" w:rsidTr="00C42FF2">
        <w:tc>
          <w:tcPr>
            <w:tcW w:w="732" w:type="pct"/>
          </w:tcPr>
          <w:p w14:paraId="730C72A4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3F96F77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11</w:t>
            </w:r>
          </w:p>
        </w:tc>
        <w:tc>
          <w:tcPr>
            <w:tcW w:w="475" w:type="pct"/>
          </w:tcPr>
          <w:p w14:paraId="1DA13E4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543" w:type="pct"/>
          </w:tcPr>
          <w:p w14:paraId="4DDE97F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2-2.65</w:t>
            </w:r>
          </w:p>
        </w:tc>
        <w:tc>
          <w:tcPr>
            <w:tcW w:w="81" w:type="pct"/>
          </w:tcPr>
          <w:p w14:paraId="6F78895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7E3A9C2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553" w:type="pct"/>
          </w:tcPr>
          <w:p w14:paraId="2986AA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1-2.76</w:t>
            </w:r>
          </w:p>
        </w:tc>
        <w:tc>
          <w:tcPr>
            <w:tcW w:w="475" w:type="pct"/>
          </w:tcPr>
          <w:p w14:paraId="2E4386C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F96994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7F83CF0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4B2C4360" w14:textId="77777777" w:rsidTr="00C42FF2">
        <w:tc>
          <w:tcPr>
            <w:tcW w:w="732" w:type="pct"/>
            <w:tcBorders>
              <w:bottom w:val="single" w:sz="4" w:space="0" w:color="auto"/>
            </w:tcBorders>
          </w:tcPr>
          <w:p w14:paraId="38DC8925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7F86105A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1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52E4A9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BEFC93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0-3.01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6907E8D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F7CB5F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2.7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E5D4BC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91-4.0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C30C7C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66C861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C60085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267D2D14" w14:textId="77777777" w:rsidTr="00C42FF2"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14:paraId="7C2190F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Essen stroke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2EC249F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0 or 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E9B54A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80C5E8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6D93D15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AD2BE1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1D336EB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EEEC8E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21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99E6FE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E38DCD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703331" w:rsidRPr="00BA17BD" w14:paraId="7753D6F7" w14:textId="77777777" w:rsidTr="00C42FF2">
        <w:tc>
          <w:tcPr>
            <w:tcW w:w="732" w:type="pct"/>
            <w:vMerge/>
          </w:tcPr>
          <w:p w14:paraId="2B370D3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7A03C71B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2</w:t>
            </w:r>
          </w:p>
        </w:tc>
        <w:tc>
          <w:tcPr>
            <w:tcW w:w="475" w:type="pct"/>
          </w:tcPr>
          <w:p w14:paraId="7DFA50D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793</w:t>
            </w:r>
          </w:p>
        </w:tc>
        <w:tc>
          <w:tcPr>
            <w:tcW w:w="543" w:type="pct"/>
          </w:tcPr>
          <w:p w14:paraId="06FD2A72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471-1.333</w:t>
            </w:r>
          </w:p>
        </w:tc>
        <w:tc>
          <w:tcPr>
            <w:tcW w:w="81" w:type="pct"/>
          </w:tcPr>
          <w:p w14:paraId="39520A2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1B5BDFC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176</w:t>
            </w:r>
          </w:p>
        </w:tc>
        <w:tc>
          <w:tcPr>
            <w:tcW w:w="553" w:type="pct"/>
          </w:tcPr>
          <w:p w14:paraId="2EA54AF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809-1.709</w:t>
            </w:r>
          </w:p>
        </w:tc>
        <w:tc>
          <w:tcPr>
            <w:tcW w:w="475" w:type="pct"/>
          </w:tcPr>
          <w:p w14:paraId="163A7007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AE8852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2548DD05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73C5B017" w14:textId="77777777" w:rsidTr="00C42FF2">
        <w:tc>
          <w:tcPr>
            <w:tcW w:w="732" w:type="pct"/>
            <w:vMerge/>
          </w:tcPr>
          <w:p w14:paraId="666AACE0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257703FD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3</w:t>
            </w:r>
          </w:p>
        </w:tc>
        <w:tc>
          <w:tcPr>
            <w:tcW w:w="475" w:type="pct"/>
          </w:tcPr>
          <w:p w14:paraId="61E0C8FD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97</w:t>
            </w:r>
          </w:p>
        </w:tc>
        <w:tc>
          <w:tcPr>
            <w:tcW w:w="543" w:type="pct"/>
          </w:tcPr>
          <w:p w14:paraId="078B8813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82-1.766</w:t>
            </w:r>
          </w:p>
        </w:tc>
        <w:tc>
          <w:tcPr>
            <w:tcW w:w="81" w:type="pct"/>
          </w:tcPr>
          <w:p w14:paraId="0EF0058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2911414C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522</w:t>
            </w:r>
          </w:p>
        </w:tc>
        <w:tc>
          <w:tcPr>
            <w:tcW w:w="553" w:type="pct"/>
          </w:tcPr>
          <w:p w14:paraId="1602C300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82-2.141</w:t>
            </w:r>
          </w:p>
        </w:tc>
        <w:tc>
          <w:tcPr>
            <w:tcW w:w="475" w:type="pct"/>
          </w:tcPr>
          <w:p w14:paraId="02FF87E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00E8064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67604861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A17BD" w14:paraId="14A3E46F" w14:textId="77777777" w:rsidTr="00C42FF2">
        <w:tc>
          <w:tcPr>
            <w:tcW w:w="732" w:type="pct"/>
            <w:vMerge/>
          </w:tcPr>
          <w:p w14:paraId="0201500E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</w:tcPr>
          <w:p w14:paraId="0768D991" w14:textId="77777777" w:rsidR="00703331" w:rsidRPr="00BA17BD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4</w:t>
            </w:r>
          </w:p>
        </w:tc>
        <w:tc>
          <w:tcPr>
            <w:tcW w:w="475" w:type="pct"/>
          </w:tcPr>
          <w:p w14:paraId="5C6F572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039</w:t>
            </w:r>
          </w:p>
        </w:tc>
        <w:tc>
          <w:tcPr>
            <w:tcW w:w="543" w:type="pct"/>
          </w:tcPr>
          <w:p w14:paraId="366F954E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0.638-1.693</w:t>
            </w:r>
          </w:p>
        </w:tc>
        <w:tc>
          <w:tcPr>
            <w:tcW w:w="81" w:type="pct"/>
          </w:tcPr>
          <w:p w14:paraId="71BF9E96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</w:tcPr>
          <w:p w14:paraId="5F33C4BF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932</w:t>
            </w:r>
          </w:p>
        </w:tc>
        <w:tc>
          <w:tcPr>
            <w:tcW w:w="553" w:type="pct"/>
          </w:tcPr>
          <w:p w14:paraId="600FAEB9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1.373-2.720</w:t>
            </w:r>
          </w:p>
        </w:tc>
        <w:tc>
          <w:tcPr>
            <w:tcW w:w="475" w:type="pct"/>
          </w:tcPr>
          <w:p w14:paraId="54AED928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2CDA73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</w:tcPr>
          <w:p w14:paraId="369531CA" w14:textId="77777777" w:rsidR="00703331" w:rsidRPr="00BA17BD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3331" w:rsidRPr="00B604AA" w14:paraId="3AEC7F65" w14:textId="77777777" w:rsidTr="00C42FF2">
        <w:tc>
          <w:tcPr>
            <w:tcW w:w="732" w:type="pct"/>
            <w:vMerge/>
            <w:tcBorders>
              <w:bottom w:val="single" w:sz="4" w:space="0" w:color="auto"/>
            </w:tcBorders>
          </w:tcPr>
          <w:p w14:paraId="6E7F25D4" w14:textId="77777777" w:rsidR="00703331" w:rsidRPr="00B604AA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1EDB1600" w14:textId="77777777" w:rsidR="00703331" w:rsidRPr="00B604AA" w:rsidRDefault="00703331" w:rsidP="00C42FF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eastAsiaTheme="minorHAnsi" w:hAnsi="Times New Roman" w:cs="Times New Roman"/>
                <w:color w:val="000000"/>
                <w:sz w:val="22"/>
              </w:rPr>
              <w:t>Score ≥ 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5E7CBB3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hAnsi="Times New Roman" w:cs="Times New Roman"/>
                <w:sz w:val="22"/>
              </w:rPr>
              <w:t>1.14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87E79BB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hAnsi="Times New Roman" w:cs="Times New Roman"/>
                <w:sz w:val="22"/>
              </w:rPr>
              <w:t>0.682-1.91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6710BD65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83EA9F4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hAnsi="Times New Roman" w:cs="Times New Roman"/>
                <w:sz w:val="22"/>
              </w:rPr>
              <w:t>2.71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70ABC72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4AA">
              <w:rPr>
                <w:rFonts w:ascii="Times New Roman" w:hAnsi="Times New Roman" w:cs="Times New Roman"/>
                <w:sz w:val="22"/>
              </w:rPr>
              <w:t>1.904-3.866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1EC5435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2673339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4C24CD80" w14:textId="77777777" w:rsidR="00703331" w:rsidRPr="00B604AA" w:rsidRDefault="00703331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DE012A5" w14:textId="77777777" w:rsidR="00703331" w:rsidRDefault="00703331" w:rsidP="00703331">
      <w:p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85371">
        <w:rPr>
          <w:rFonts w:ascii="Times New Roman" w:eastAsiaTheme="minorHAnsi" w:hAnsi="Times New Roman" w:cs="Times New Roman"/>
          <w:sz w:val="24"/>
          <w:szCs w:val="24"/>
        </w:rPr>
        <w:t>Cox-regression was used for predicting vascular event, considering death as the competing risk</w:t>
      </w:r>
    </w:p>
    <w:p w14:paraId="38380C53" w14:textId="77777777" w:rsidR="00703331" w:rsidRPr="00985371" w:rsidRDefault="00703331" w:rsidP="00703331">
      <w:p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CI, </w:t>
      </w:r>
      <w:r w:rsidRPr="009F4A5E">
        <w:rPr>
          <w:rFonts w:ascii="Times New Roman" w:eastAsiaTheme="minorHAnsi" w:hAnsi="Times New Roman" w:cs="Times New Roman"/>
          <w:sz w:val="24"/>
          <w:szCs w:val="24"/>
        </w:rPr>
        <w:t>confidence interval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593D9176" w14:textId="77777777" w:rsidR="00703331" w:rsidRPr="00985371" w:rsidRDefault="00703331" w:rsidP="007033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537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* </w:t>
      </w:r>
      <w:r w:rsidRPr="0098537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p-value for the main effect in OAC (-); </w:t>
      </w:r>
      <w:r w:rsidRPr="0098537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† </w:t>
      </w:r>
      <w:r w:rsidRPr="0098537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p-value for main effect of OAC (+); </w:t>
      </w:r>
      <w:r w:rsidRPr="00985371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</w:rPr>
        <w:t xml:space="preserve">‡ </w:t>
      </w:r>
      <w:r w:rsidRPr="00985371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p-value for </w:t>
      </w:r>
      <w:r w:rsidRPr="00985371">
        <w:rPr>
          <w:rFonts w:ascii="Times New Roman" w:hAnsi="Times New Roman" w:cs="Times New Roman"/>
          <w:sz w:val="24"/>
          <w:szCs w:val="24"/>
        </w:rPr>
        <w:t>the interaction</w:t>
      </w:r>
    </w:p>
    <w:p w14:paraId="2424DDF7" w14:textId="77777777" w:rsidR="009434EE" w:rsidRDefault="009434EE"/>
    <w:sectPr w:rsidR="009434EE" w:rsidSect="00703331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31"/>
    <w:rsid w:val="00027892"/>
    <w:rsid w:val="0006390F"/>
    <w:rsid w:val="001343DF"/>
    <w:rsid w:val="00186561"/>
    <w:rsid w:val="001938FF"/>
    <w:rsid w:val="001D0FFC"/>
    <w:rsid w:val="0024607B"/>
    <w:rsid w:val="002531D8"/>
    <w:rsid w:val="002C50D7"/>
    <w:rsid w:val="00311EBF"/>
    <w:rsid w:val="0032050A"/>
    <w:rsid w:val="00341CC6"/>
    <w:rsid w:val="003623C2"/>
    <w:rsid w:val="00393214"/>
    <w:rsid w:val="003A144E"/>
    <w:rsid w:val="003A1CB2"/>
    <w:rsid w:val="003D6E3A"/>
    <w:rsid w:val="003E2DD2"/>
    <w:rsid w:val="0043117C"/>
    <w:rsid w:val="00434704"/>
    <w:rsid w:val="0048132E"/>
    <w:rsid w:val="004843F8"/>
    <w:rsid w:val="00484F47"/>
    <w:rsid w:val="004A2310"/>
    <w:rsid w:val="004A4FED"/>
    <w:rsid w:val="004C132A"/>
    <w:rsid w:val="004C464C"/>
    <w:rsid w:val="004C65CE"/>
    <w:rsid w:val="004F3900"/>
    <w:rsid w:val="00575384"/>
    <w:rsid w:val="005900D9"/>
    <w:rsid w:val="00666229"/>
    <w:rsid w:val="006C4422"/>
    <w:rsid w:val="006D060C"/>
    <w:rsid w:val="006F37EA"/>
    <w:rsid w:val="00703331"/>
    <w:rsid w:val="00733DB7"/>
    <w:rsid w:val="00734BE9"/>
    <w:rsid w:val="00734CB0"/>
    <w:rsid w:val="007D3128"/>
    <w:rsid w:val="00826672"/>
    <w:rsid w:val="00835EFC"/>
    <w:rsid w:val="00850D24"/>
    <w:rsid w:val="00857659"/>
    <w:rsid w:val="008A627F"/>
    <w:rsid w:val="008A6432"/>
    <w:rsid w:val="008D59F8"/>
    <w:rsid w:val="008F22CA"/>
    <w:rsid w:val="0090270E"/>
    <w:rsid w:val="0090757D"/>
    <w:rsid w:val="009434EE"/>
    <w:rsid w:val="00947E8C"/>
    <w:rsid w:val="00952747"/>
    <w:rsid w:val="009748A9"/>
    <w:rsid w:val="009C2712"/>
    <w:rsid w:val="009E6159"/>
    <w:rsid w:val="00A20C40"/>
    <w:rsid w:val="00A569FD"/>
    <w:rsid w:val="00A86A13"/>
    <w:rsid w:val="00AC0E54"/>
    <w:rsid w:val="00B01AE3"/>
    <w:rsid w:val="00B0561B"/>
    <w:rsid w:val="00B85EB2"/>
    <w:rsid w:val="00BC3D6B"/>
    <w:rsid w:val="00BC4D70"/>
    <w:rsid w:val="00C0395C"/>
    <w:rsid w:val="00C64FEF"/>
    <w:rsid w:val="00CA230A"/>
    <w:rsid w:val="00CC2EE2"/>
    <w:rsid w:val="00CD515E"/>
    <w:rsid w:val="00CF5407"/>
    <w:rsid w:val="00CF5C7F"/>
    <w:rsid w:val="00DA0EA8"/>
    <w:rsid w:val="00E44F71"/>
    <w:rsid w:val="00E56A44"/>
    <w:rsid w:val="00E92F1C"/>
    <w:rsid w:val="00EE66A4"/>
    <w:rsid w:val="00F05074"/>
    <w:rsid w:val="00F7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54FF8"/>
  <w15:chartTrackingRefBased/>
  <w15:docId w15:val="{F1EAF288-44BC-5A48-B43F-8ADB5008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GH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331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3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3331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7033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3331"/>
    <w:rPr>
      <w:szCs w:val="22"/>
      <w:lang w:eastAsia="ko-KR"/>
    </w:rPr>
  </w:style>
  <w:style w:type="table" w:styleId="2">
    <w:name w:val="Plain Table 2"/>
    <w:basedOn w:val="a1"/>
    <w:uiPriority w:val="42"/>
    <w:rsid w:val="00703331"/>
    <w:rPr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7033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03331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a6">
    <w:name w:val="Revision"/>
    <w:hidden/>
    <w:uiPriority w:val="99"/>
    <w:semiHidden/>
    <w:rsid w:val="00703331"/>
    <w:pPr>
      <w:jc w:val="left"/>
    </w:pPr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2</cp:revision>
  <dcterms:created xsi:type="dcterms:W3CDTF">2020-10-14T08:18:00Z</dcterms:created>
  <dcterms:modified xsi:type="dcterms:W3CDTF">2020-11-04T06:05:00Z</dcterms:modified>
</cp:coreProperties>
</file>